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b/>
        </w:rPr>
        <w:t xml:space="preserve">Table S2. </w:t>
      </w:r>
      <w:r>
        <w:rPr>
          <w:b/>
          <w:i/>
        </w:rPr>
        <w:t>Chlamydomonas reinhardtii</w:t>
      </w:r>
      <w:r>
        <w:rPr/>
        <w:t xml:space="preserve"> strai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288"/>
        <w:gridCol w:w="2030"/>
        <w:gridCol w:w="1495"/>
        <w:gridCol w:w="3361"/>
      </w:tblGrid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Nam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Type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Enzym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Organism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_w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 137c (mt+)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reinhardtii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dtype strain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arris&lt;/Author&gt;&lt;Year&gt;1989&lt;/Year&gt;&lt;RecNum&gt;47&lt;/RecNum&gt;&lt;record&gt;&lt;rec-number&gt;47&lt;/rec-number&gt;&lt;foreign-keys&gt;&lt;key app="EN" db-id="vttrttexypdwrve0td4pxx96xt5t5f05xf9t"&gt;47&lt;/key&gt;&lt;/foreign-keys&gt;&lt;ref-type name="Book"&gt;6&lt;/ref-type&gt;&lt;contributors&gt;&lt;authors&gt;&lt;author&gt;Harris, E. H.&lt;/author&gt;&lt;/authors&gt;&lt;/contributors&gt;&lt;titles&gt;&lt;title&gt;The Chlamydomonas sourcebook: A comprehensive guide to biology and laboratory use.&lt;/title&gt;&lt;/titles&gt;&lt;dates&gt;&lt;year&gt;1989&lt;/year&gt;&lt;/dates&gt;&lt;pub-location&gt;San Diego, CA&lt;/pub-location&gt;&lt;publisher&gt;Academic Press&lt;/publisher&gt;&lt;accession-num&gt;ZOOREC:ZOOR12600000432&lt;/accession-num&gt;&lt;urls&gt;&lt;related-urls&gt;&lt;url&gt;&amp;lt;Go to ISI&amp;gt;://ZOOREC:ZOOR12600000432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_CrT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 137c (mt+) Cr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reinhardtii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in transformed with CrTE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endez&lt;/Author&gt;&lt;Year&gt;2010&lt;/Year&gt;&lt;RecNum&gt;48&lt;/RecNum&gt;&lt;record&gt;&lt;rec-number&gt;48&lt;/rec-number&gt;&lt;foreign-keys&gt;&lt;key app="EN" db-id="vttrttexypdwrve0td4pxx96xt5t5f05xf9t"&gt;48&lt;/key&gt;&lt;/foreign-keys&gt;&lt;ref-type name="Patent"&gt;25&lt;/ref-type&gt;&lt;contributors&gt;&lt;authors&gt;&lt;author&gt;Mendez, M.&lt;/author&gt;&lt;author&gt;O&amp;apos;Neill, B.&lt;/author&gt;&lt;author&gt;Burkart, M. D.&lt;/author&gt;&lt;author&gt;Behnke, C.&lt;/author&gt;&lt;author&gt;Lieberman, S.&lt;/author&gt;&lt;author&gt;Bielinski, V.&lt;/author&gt;&lt;author&gt;Poon, Y.&lt;/author&gt;&lt;/authors&gt;&lt;/contributors&gt;&lt;titles&gt;&lt;title&gt;Production of fatty acids by genetically modified photosynthetic organisms&lt;/title&gt;&lt;/titles&gt;&lt;number&gt;W02010019813&lt;/number&gt;&lt;dates&gt;&lt;year&gt;2010&lt;/year&gt;&lt;/dates&gt;&lt;isbn&gt;W02010019813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_UcT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 137c (mt+) Uc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reinhardtii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in transformed with UcTE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endez&lt;/Author&gt;&lt;Year&gt;2010&lt;/Year&gt;&lt;RecNum&gt;48&lt;/RecNum&gt;&lt;record&gt;&lt;rec-number&gt;48&lt;/rec-number&gt;&lt;foreign-keys&gt;&lt;key app="EN" db-id="vttrttexypdwrve0td4pxx96xt5t5f05xf9t"&gt;48&lt;/key&gt;&lt;/foreign-keys&gt;&lt;ref-type name="Patent"&gt;25&lt;/ref-type&gt;&lt;contributors&gt;&lt;authors&gt;&lt;author&gt;Mendez, M.&lt;/author&gt;&lt;author&gt;O&amp;apos;Neill, B.&lt;/author&gt;&lt;author&gt;Burkart, M. D.&lt;/author&gt;&lt;author&gt;Behnke, C.&lt;/author&gt;&lt;author&gt;Lieberman, S.&lt;/author&gt;&lt;author&gt;Bielinski, V.&lt;/author&gt;&lt;author&gt;Poon, Y.&lt;/author&gt;&lt;/authors&gt;&lt;/contributors&gt;&lt;titles&gt;&lt;title&gt;Production of fatty acids by genetically modified photosynthetic organisms&lt;/title&gt;&lt;/titles&gt;&lt;number&gt;W02010019813&lt;/number&gt;&lt;dates&gt;&lt;year&gt;2010&lt;/year&gt;&lt;/dates&gt;&lt;isbn&gt;W02010019813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_ChT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 137c (mt+) ChTE</w:t>
            </w:r>
          </w:p>
        </w:tc>
        <w:tc>
          <w:tcPr>
            <w:tcW w:w="1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. reinhardtii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in transformed with ChTE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Mendez&lt;/Author&gt;&lt;Year&gt;2010&lt;/Year&gt;&lt;RecNum&gt;48&lt;/RecNum&gt;&lt;record&gt;&lt;rec-number&gt;48&lt;/rec-number&gt;&lt;foreign-keys&gt;&lt;key app="EN" db-id="vttrttexypdwrve0td4pxx96xt5t5f05xf9t"&gt;48&lt;/key&gt;&lt;/foreign-keys&gt;&lt;ref-type name="Patent"&gt;25&lt;/ref-type&gt;&lt;contributors&gt;&lt;authors&gt;&lt;author&gt;Mendez, M.&lt;/author&gt;&lt;author&gt;O&amp;apos;Neill, B.&lt;/author&gt;&lt;author&gt;Burkart, M. D.&lt;/author&gt;&lt;author&gt;Behnke, C.&lt;/author&gt;&lt;author&gt;Lieberman, S.&lt;/author&gt;&lt;author&gt;Bielinski, V.&lt;/author&gt;&lt;author&gt;Poon, Y.&lt;/author&gt;&lt;/authors&gt;&lt;/contributors&gt;&lt;titles&gt;&lt;title&gt;Production of fatty acids by genetically modified photosynthetic organisms&lt;/title&gt;&lt;/titles&gt;&lt;number&gt;W02010019813&lt;/number&gt;&lt;dates&gt;&lt;year&gt;2010&lt;/year&gt;&lt;/dates&gt;&lt;isbn&gt;W02010019813&lt;/isbn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8:07:00Z</dcterms:created>
  <dc:creator>JBlatti</dc:creator>
  <dc:description/>
  <cp:keywords/>
  <dc:language>en-US</dc:language>
  <cp:lastModifiedBy>JBlatti</cp:lastModifiedBy>
  <dcterms:modified xsi:type="dcterms:W3CDTF">2012-07-18T18:22:00Z</dcterms:modified>
  <cp:revision>3</cp:revision>
  <dc:subject/>
  <dc:title/>
</cp:coreProperties>
</file>